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24FDE" w:rsidRPr="00143F7C" w:rsidRDefault="00624FDE" w:rsidP="00624FDE">
      <w:pPr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S5 </w:t>
      </w:r>
      <w:r w:rsidRPr="004F09B5">
        <w:rPr>
          <w:rFonts w:ascii="Times New Roman" w:hAnsi="Times New Roman"/>
          <w:sz w:val="24"/>
          <w:szCs w:val="24"/>
        </w:rPr>
        <w:t>Table. Primers for target gene core promoters used in ChIP-qPCR assays.</w:t>
      </w:r>
    </w:p>
    <w:p w:rsidR="00624FDE" w:rsidRPr="00841EDA" w:rsidRDefault="00624FDE" w:rsidP="00624FDE">
      <w:pPr>
        <w:rPr>
          <w:rFonts w:ascii="Times New Roman" w:hAnsi="Times New Roman" w:hint="eastAsia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2093"/>
        <w:gridCol w:w="2835"/>
        <w:gridCol w:w="3594"/>
      </w:tblGrid>
      <w:tr w:rsidR="00624FDE" w:rsidRPr="0074270B" w:rsidTr="009D0178"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Gen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primer site</w:t>
            </w:r>
            <w:r w:rsidRPr="0074270B">
              <w:rPr>
                <w:rFonts w:ascii="Times New Roman" w:hAnsi="Times New Roman" w:hint="eastAsia"/>
                <w:szCs w:val="21"/>
              </w:rPr>
              <w:t xml:space="preserve"> *</w:t>
            </w:r>
          </w:p>
        </w:tc>
        <w:tc>
          <w:tcPr>
            <w:tcW w:w="35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Sequence (from 5’ to 3’)</w:t>
            </w:r>
          </w:p>
        </w:tc>
      </w:tr>
      <w:tr w:rsidR="00624FDE" w:rsidRPr="0074270B" w:rsidTr="009D0178">
        <w:tc>
          <w:tcPr>
            <w:tcW w:w="2093" w:type="dxa"/>
            <w:tcBorders>
              <w:top w:val="single" w:sz="12" w:space="0" w:color="auto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RpLP1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single" w:sz="12" w:space="0" w:color="auto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17 ~ -97bp</w:t>
            </w:r>
          </w:p>
        </w:tc>
        <w:tc>
          <w:tcPr>
            <w:tcW w:w="3594" w:type="dxa"/>
            <w:tcBorders>
              <w:top w:val="single" w:sz="12" w:space="0" w:color="auto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TAATCTCGGCAGTTTGAACG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RpLP1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14 ~ +34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ACGCTGGTCAAAATCCTAA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Act87E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74 ~ -54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GTGCGTGCGGAAAATATCTA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Act87E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68 ~ +88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GGAATTGGTGGATGTGGAGT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2617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53 ~ -33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TGACGCTACCTTATCGCAAC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2617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52 ~ +74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GGCTCATACTGTCCTCGAATTA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4586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00 ~ -79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TCGGATCACTGATAACCAACC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4586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28 ~ +49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TACGGGATTTCCCAACTTCT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486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03 ~ -83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AGCTCAGAACGGAGACGAT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486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74 ~ +94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AGAAGTGCACTGCGAGAAA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507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23 ~ -101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AAGTGGTCAAGTACTGGGTGT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507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46 ~ +66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TATGAGCCAGGCCACTAGG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527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76 ~ -156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AATTACGCGCCAGACCTAC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9527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38 ~ +60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GTGACTTAAGCCATGAGAAAG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10315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07 ~ -87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GCTATGGGAATGCCAACTC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10315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48 ~ +68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TCGAAAGTTTTGCTCACGA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15632</w:t>
            </w:r>
            <w:r w:rsidRPr="0074270B">
              <w:rPr>
                <w:rFonts w:ascii="Times New Roman" w:hAnsi="Times New Roman"/>
                <w:szCs w:val="21"/>
              </w:rPr>
              <w:t xml:space="preserve"> forwar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-110 ~ -90bp</w:t>
            </w:r>
          </w:p>
        </w:tc>
        <w:tc>
          <w:tcPr>
            <w:tcW w:w="3594" w:type="dxa"/>
            <w:tcBorders>
              <w:top w:val="nil"/>
              <w:bottom w:val="nil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AAGACACAGGACCCGAAAAG</w:t>
            </w:r>
          </w:p>
        </w:tc>
      </w:tr>
      <w:tr w:rsidR="00624FDE" w:rsidRPr="0074270B" w:rsidTr="009D0178">
        <w:tc>
          <w:tcPr>
            <w:tcW w:w="2093" w:type="dxa"/>
            <w:tcBorders>
              <w:top w:val="nil"/>
              <w:bottom w:val="single" w:sz="12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i/>
                <w:szCs w:val="21"/>
              </w:rPr>
              <w:t>CG15632</w:t>
            </w:r>
            <w:r w:rsidRPr="0074270B">
              <w:rPr>
                <w:rFonts w:ascii="Times New Roman" w:hAnsi="Times New Roman"/>
                <w:szCs w:val="21"/>
              </w:rPr>
              <w:t xml:space="preserve"> reverse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+60 ~ +80bp</w:t>
            </w:r>
          </w:p>
        </w:tc>
        <w:tc>
          <w:tcPr>
            <w:tcW w:w="3594" w:type="dxa"/>
            <w:tcBorders>
              <w:top w:val="nil"/>
              <w:bottom w:val="single" w:sz="12" w:space="0" w:color="auto"/>
            </w:tcBorders>
            <w:vAlign w:val="center"/>
          </w:tcPr>
          <w:p w:rsidR="00624FDE" w:rsidRPr="0074270B" w:rsidRDefault="00624FDE" w:rsidP="009D0178">
            <w:pPr>
              <w:jc w:val="center"/>
              <w:rPr>
                <w:rFonts w:ascii="Times New Roman" w:hAnsi="Times New Roman"/>
                <w:szCs w:val="21"/>
              </w:rPr>
            </w:pPr>
            <w:r w:rsidRPr="0074270B">
              <w:rPr>
                <w:rFonts w:ascii="Times New Roman" w:hAnsi="Times New Roman"/>
                <w:szCs w:val="21"/>
              </w:rPr>
              <w:t>CGACGATTTATCGCTGTCAT</w:t>
            </w:r>
          </w:p>
        </w:tc>
      </w:tr>
    </w:tbl>
    <w:p w:rsidR="00033325" w:rsidRPr="00624FDE" w:rsidRDefault="00624FDE">
      <w:pPr>
        <w:rPr>
          <w:rFonts w:ascii="Times New Roman" w:hAnsi="Times New Roman"/>
        </w:rPr>
      </w:pPr>
      <w:r w:rsidRPr="0074270B">
        <w:rPr>
          <w:rFonts w:ascii="Times New Roman" w:hAnsi="Times New Roman" w:hint="eastAsia"/>
          <w:szCs w:val="21"/>
        </w:rPr>
        <w:t>*: The primer site</w:t>
      </w:r>
      <w:r>
        <w:rPr>
          <w:rFonts w:ascii="Times New Roman" w:hAnsi="Times New Roman" w:hint="eastAsia"/>
          <w:szCs w:val="21"/>
        </w:rPr>
        <w:t xml:space="preserve"> is</w:t>
      </w:r>
      <w:r w:rsidRPr="0074270B">
        <w:rPr>
          <w:rFonts w:ascii="Times New Roman" w:hAnsi="Times New Roman" w:hint="eastAsia"/>
          <w:szCs w:val="21"/>
        </w:rPr>
        <w:t xml:space="preserve"> relative to the transcription start site (TSS) at +1.</w:t>
      </w:r>
    </w:p>
    <w:sectPr w:rsidR="00033325" w:rsidRPr="00624FDE" w:rsidSect="000333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24FDE"/>
    <w:rsid w:val="00012EA6"/>
    <w:rsid w:val="000201FF"/>
    <w:rsid w:val="000234C3"/>
    <w:rsid w:val="00024252"/>
    <w:rsid w:val="00032176"/>
    <w:rsid w:val="00033325"/>
    <w:rsid w:val="000416C3"/>
    <w:rsid w:val="00044605"/>
    <w:rsid w:val="00060AC4"/>
    <w:rsid w:val="00076603"/>
    <w:rsid w:val="000770C3"/>
    <w:rsid w:val="000808FE"/>
    <w:rsid w:val="00081278"/>
    <w:rsid w:val="00085D6C"/>
    <w:rsid w:val="00087E19"/>
    <w:rsid w:val="00090F2D"/>
    <w:rsid w:val="000A58FA"/>
    <w:rsid w:val="000C33F4"/>
    <w:rsid w:val="000D38AD"/>
    <w:rsid w:val="000D6BE6"/>
    <w:rsid w:val="000F0417"/>
    <w:rsid w:val="001021D0"/>
    <w:rsid w:val="00102DDB"/>
    <w:rsid w:val="00106F51"/>
    <w:rsid w:val="0011656B"/>
    <w:rsid w:val="0013640B"/>
    <w:rsid w:val="001549EC"/>
    <w:rsid w:val="00164E8D"/>
    <w:rsid w:val="00183AC5"/>
    <w:rsid w:val="00192637"/>
    <w:rsid w:val="001A35EA"/>
    <w:rsid w:val="001C0426"/>
    <w:rsid w:val="001C7E6B"/>
    <w:rsid w:val="001D1EFA"/>
    <w:rsid w:val="001D4A45"/>
    <w:rsid w:val="001E2D50"/>
    <w:rsid w:val="001F7730"/>
    <w:rsid w:val="00230EDF"/>
    <w:rsid w:val="00250642"/>
    <w:rsid w:val="0025393D"/>
    <w:rsid w:val="0026564F"/>
    <w:rsid w:val="00281EA1"/>
    <w:rsid w:val="002A5234"/>
    <w:rsid w:val="002C40A7"/>
    <w:rsid w:val="002D0DFE"/>
    <w:rsid w:val="002D37DD"/>
    <w:rsid w:val="002E3C6B"/>
    <w:rsid w:val="00300134"/>
    <w:rsid w:val="00305909"/>
    <w:rsid w:val="00317891"/>
    <w:rsid w:val="0032494F"/>
    <w:rsid w:val="0033472A"/>
    <w:rsid w:val="00336ED2"/>
    <w:rsid w:val="00341C3A"/>
    <w:rsid w:val="00353451"/>
    <w:rsid w:val="003557FF"/>
    <w:rsid w:val="003677D4"/>
    <w:rsid w:val="0037050B"/>
    <w:rsid w:val="00394942"/>
    <w:rsid w:val="003A3CC7"/>
    <w:rsid w:val="003F13E7"/>
    <w:rsid w:val="003F2977"/>
    <w:rsid w:val="00431098"/>
    <w:rsid w:val="00474AEB"/>
    <w:rsid w:val="00480D70"/>
    <w:rsid w:val="00483703"/>
    <w:rsid w:val="00484413"/>
    <w:rsid w:val="004B50B8"/>
    <w:rsid w:val="004C28EB"/>
    <w:rsid w:val="004E17BD"/>
    <w:rsid w:val="004E19A0"/>
    <w:rsid w:val="004F2E37"/>
    <w:rsid w:val="004F3D0D"/>
    <w:rsid w:val="005049CF"/>
    <w:rsid w:val="0051267C"/>
    <w:rsid w:val="00515634"/>
    <w:rsid w:val="00523DA8"/>
    <w:rsid w:val="005326D8"/>
    <w:rsid w:val="00532D93"/>
    <w:rsid w:val="005335E0"/>
    <w:rsid w:val="00551888"/>
    <w:rsid w:val="00554FBE"/>
    <w:rsid w:val="005805A1"/>
    <w:rsid w:val="00594C38"/>
    <w:rsid w:val="005A5BE5"/>
    <w:rsid w:val="005C44B8"/>
    <w:rsid w:val="005D194E"/>
    <w:rsid w:val="00605A80"/>
    <w:rsid w:val="00612BB2"/>
    <w:rsid w:val="006229A4"/>
    <w:rsid w:val="00624FDE"/>
    <w:rsid w:val="00642D6E"/>
    <w:rsid w:val="00657585"/>
    <w:rsid w:val="00664705"/>
    <w:rsid w:val="00665E80"/>
    <w:rsid w:val="006701C1"/>
    <w:rsid w:val="00694C45"/>
    <w:rsid w:val="006D4EB4"/>
    <w:rsid w:val="006D5166"/>
    <w:rsid w:val="006E5CC1"/>
    <w:rsid w:val="006F5B49"/>
    <w:rsid w:val="00701B58"/>
    <w:rsid w:val="007203F3"/>
    <w:rsid w:val="00730249"/>
    <w:rsid w:val="007542B5"/>
    <w:rsid w:val="007753EA"/>
    <w:rsid w:val="00787CE9"/>
    <w:rsid w:val="007A4804"/>
    <w:rsid w:val="007A5743"/>
    <w:rsid w:val="007C38F4"/>
    <w:rsid w:val="007C75F0"/>
    <w:rsid w:val="007E05BD"/>
    <w:rsid w:val="008065B7"/>
    <w:rsid w:val="00876F38"/>
    <w:rsid w:val="00883911"/>
    <w:rsid w:val="0089561B"/>
    <w:rsid w:val="008D1F47"/>
    <w:rsid w:val="00903C92"/>
    <w:rsid w:val="00915B4B"/>
    <w:rsid w:val="00923AE8"/>
    <w:rsid w:val="00934033"/>
    <w:rsid w:val="00937947"/>
    <w:rsid w:val="00943D6B"/>
    <w:rsid w:val="00955D4D"/>
    <w:rsid w:val="009747F5"/>
    <w:rsid w:val="00977B26"/>
    <w:rsid w:val="00991F30"/>
    <w:rsid w:val="00994262"/>
    <w:rsid w:val="00996FBB"/>
    <w:rsid w:val="009B1694"/>
    <w:rsid w:val="009B6238"/>
    <w:rsid w:val="009E072E"/>
    <w:rsid w:val="009E1DC9"/>
    <w:rsid w:val="009E2ADF"/>
    <w:rsid w:val="00A03CBB"/>
    <w:rsid w:val="00A05BB8"/>
    <w:rsid w:val="00A126DC"/>
    <w:rsid w:val="00A45E94"/>
    <w:rsid w:val="00A51FD8"/>
    <w:rsid w:val="00A551D1"/>
    <w:rsid w:val="00A62585"/>
    <w:rsid w:val="00A96897"/>
    <w:rsid w:val="00AA0C88"/>
    <w:rsid w:val="00AB4DE0"/>
    <w:rsid w:val="00AC50CD"/>
    <w:rsid w:val="00AD0B9C"/>
    <w:rsid w:val="00AD3DA5"/>
    <w:rsid w:val="00AF080A"/>
    <w:rsid w:val="00B100C5"/>
    <w:rsid w:val="00B113EB"/>
    <w:rsid w:val="00B14424"/>
    <w:rsid w:val="00B223C6"/>
    <w:rsid w:val="00B43255"/>
    <w:rsid w:val="00B444BE"/>
    <w:rsid w:val="00B67605"/>
    <w:rsid w:val="00B9048A"/>
    <w:rsid w:val="00BB2DB8"/>
    <w:rsid w:val="00BC14A7"/>
    <w:rsid w:val="00BD5B3A"/>
    <w:rsid w:val="00BE69BF"/>
    <w:rsid w:val="00BF72DE"/>
    <w:rsid w:val="00C06358"/>
    <w:rsid w:val="00C11597"/>
    <w:rsid w:val="00C36730"/>
    <w:rsid w:val="00C43DAA"/>
    <w:rsid w:val="00C43F9D"/>
    <w:rsid w:val="00C46C91"/>
    <w:rsid w:val="00C96315"/>
    <w:rsid w:val="00CB2EF5"/>
    <w:rsid w:val="00CC17C1"/>
    <w:rsid w:val="00CD2BFB"/>
    <w:rsid w:val="00CE1F67"/>
    <w:rsid w:val="00D00600"/>
    <w:rsid w:val="00D0111D"/>
    <w:rsid w:val="00D04E45"/>
    <w:rsid w:val="00D127BB"/>
    <w:rsid w:val="00D21B12"/>
    <w:rsid w:val="00D228AB"/>
    <w:rsid w:val="00D30F60"/>
    <w:rsid w:val="00D82142"/>
    <w:rsid w:val="00DF5933"/>
    <w:rsid w:val="00DF70C3"/>
    <w:rsid w:val="00E040E1"/>
    <w:rsid w:val="00E21830"/>
    <w:rsid w:val="00E25DAF"/>
    <w:rsid w:val="00E3701F"/>
    <w:rsid w:val="00E61598"/>
    <w:rsid w:val="00E62E4B"/>
    <w:rsid w:val="00E8635C"/>
    <w:rsid w:val="00EB2078"/>
    <w:rsid w:val="00ED642F"/>
    <w:rsid w:val="00EE244D"/>
    <w:rsid w:val="00EE3CF2"/>
    <w:rsid w:val="00EE4CB6"/>
    <w:rsid w:val="00EF66B1"/>
    <w:rsid w:val="00F00A6B"/>
    <w:rsid w:val="00F33E00"/>
    <w:rsid w:val="00F34964"/>
    <w:rsid w:val="00F46F82"/>
    <w:rsid w:val="00F6756F"/>
    <w:rsid w:val="00FA7533"/>
    <w:rsid w:val="00FB3D26"/>
    <w:rsid w:val="00FB60D6"/>
    <w:rsid w:val="00FC2B1D"/>
    <w:rsid w:val="00FF43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4FDE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3-01T04:46:00Z</dcterms:created>
  <dcterms:modified xsi:type="dcterms:W3CDTF">2017-03-01T04:47:00Z</dcterms:modified>
</cp:coreProperties>
</file>